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AD729" w14:textId="70E22214" w:rsidR="00FE34A0" w:rsidRPr="0017491E" w:rsidRDefault="0017491E" w:rsidP="009621DA">
      <w:pPr>
        <w:rPr>
          <w:sz w:val="20"/>
          <w:szCs w:val="20"/>
        </w:rPr>
      </w:pPr>
      <w:r>
        <w:rPr>
          <w:sz w:val="20"/>
          <w:szCs w:val="20"/>
        </w:rPr>
        <w:t xml:space="preserve">Appendix B </w:t>
      </w:r>
      <w:r w:rsidR="00FE34A0" w:rsidRPr="0017491E">
        <w:rPr>
          <w:sz w:val="20"/>
          <w:szCs w:val="20"/>
        </w:rPr>
        <w:t>Estimates for the effect of group, time, and group</w:t>
      </w:r>
      <w:r w:rsidRPr="009621DA">
        <w:rPr>
          <w:sz w:val="20"/>
          <w:szCs w:val="20"/>
        </w:rPr>
        <w:t xml:space="preserve">-time </w:t>
      </w:r>
      <w:r w:rsidR="00FE34A0" w:rsidRPr="009621DA">
        <w:rPr>
          <w:sz w:val="20"/>
          <w:szCs w:val="20"/>
        </w:rPr>
        <w:t xml:space="preserve"> interaction</w:t>
      </w:r>
      <w:r w:rsidR="009621DA">
        <w:rPr>
          <w:sz w:val="20"/>
          <w:szCs w:val="20"/>
        </w:rPr>
        <w:t xml:space="preserve"> (intention to treat, N = 91)</w:t>
      </w:r>
      <w:r w:rsidR="00FE34A0" w:rsidRPr="009621DA">
        <w:rPr>
          <w:sz w:val="20"/>
          <w:szCs w:val="20"/>
        </w:rPr>
        <w:t xml:space="preserve"> </w:t>
      </w:r>
      <w:r w:rsidR="00FE34A0" w:rsidRPr="009621DA">
        <w:rPr>
          <w:sz w:val="20"/>
          <w:szCs w:val="20"/>
          <w:shd w:val="clear" w:color="auto" w:fill="FFFF00"/>
        </w:rPr>
        <w:t xml:space="preserve"> </w:t>
      </w:r>
    </w:p>
    <w:tbl>
      <w:tblPr>
        <w:tblW w:w="14434" w:type="dxa"/>
        <w:tblInd w:w="-365" w:type="dxa"/>
        <w:tblLook w:val="04A0" w:firstRow="1" w:lastRow="0" w:firstColumn="1" w:lastColumn="0" w:noHBand="0" w:noVBand="1"/>
      </w:tblPr>
      <w:tblGrid>
        <w:gridCol w:w="1641"/>
        <w:gridCol w:w="851"/>
        <w:gridCol w:w="607"/>
        <w:gridCol w:w="676"/>
        <w:gridCol w:w="848"/>
        <w:gridCol w:w="607"/>
        <w:gridCol w:w="719"/>
        <w:gridCol w:w="840"/>
        <w:gridCol w:w="607"/>
        <w:gridCol w:w="720"/>
        <w:gridCol w:w="750"/>
        <w:gridCol w:w="607"/>
        <w:gridCol w:w="686"/>
        <w:gridCol w:w="957"/>
        <w:gridCol w:w="607"/>
        <w:gridCol w:w="746"/>
        <w:gridCol w:w="675"/>
        <w:gridCol w:w="614"/>
        <w:gridCol w:w="676"/>
      </w:tblGrid>
      <w:tr w:rsidR="0017491E" w:rsidRPr="00970689" w14:paraId="376956E5" w14:textId="77777777" w:rsidTr="00970689">
        <w:trPr>
          <w:trHeight w:val="272"/>
        </w:trPr>
        <w:tc>
          <w:tcPr>
            <w:tcW w:w="1641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6D1D54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647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683D" w14:textId="028A6D68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Time</w:t>
            </w:r>
          </w:p>
        </w:tc>
        <w:tc>
          <w:tcPr>
            <w:tcW w:w="6318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A601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Time-group interaction</w:t>
            </w:r>
          </w:p>
        </w:tc>
      </w:tr>
      <w:tr w:rsidR="004E283C" w:rsidRPr="00970689" w14:paraId="7BA5CCC2" w14:textId="77777777" w:rsidTr="00970689">
        <w:trPr>
          <w:trHeight w:val="272"/>
        </w:trPr>
        <w:tc>
          <w:tcPr>
            <w:tcW w:w="164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F376F06" w14:textId="77777777" w:rsidR="0017491E" w:rsidRPr="00970689" w:rsidRDefault="0017491E" w:rsidP="0097068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0368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T1</w:t>
            </w:r>
          </w:p>
        </w:tc>
        <w:tc>
          <w:tcPr>
            <w:tcW w:w="2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990D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T2</w:t>
            </w:r>
          </w:p>
        </w:tc>
        <w:tc>
          <w:tcPr>
            <w:tcW w:w="21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73B2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T3</w:t>
            </w:r>
          </w:p>
        </w:tc>
        <w:tc>
          <w:tcPr>
            <w:tcW w:w="20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43C4" w14:textId="1393CF3A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T1</w:t>
            </w:r>
          </w:p>
        </w:tc>
        <w:tc>
          <w:tcPr>
            <w:tcW w:w="23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7059" w14:textId="2881B080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T2</w:t>
            </w:r>
          </w:p>
        </w:tc>
        <w:tc>
          <w:tcPr>
            <w:tcW w:w="19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DE5F" w14:textId="125CF379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T3</w:t>
            </w:r>
          </w:p>
        </w:tc>
      </w:tr>
      <w:tr w:rsidR="009621DA" w:rsidRPr="00970689" w14:paraId="4AACB8E9" w14:textId="77777777" w:rsidTr="00970689">
        <w:trPr>
          <w:trHeight w:val="272"/>
        </w:trPr>
        <w:tc>
          <w:tcPr>
            <w:tcW w:w="16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AD1E32" w14:textId="77777777" w:rsidR="0017491E" w:rsidRPr="00970689" w:rsidRDefault="0017491E" w:rsidP="0097068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A7C6" w14:textId="1E667B2A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β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4C0B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S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183D" w14:textId="605D023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p</w:t>
            </w:r>
            <w:r w:rsidRPr="00970689">
              <w:rPr>
                <w:rFonts w:eastAsia="Times New Roman" w:cstheme="minorHAnsi"/>
                <w:b/>
                <w:bCs/>
                <w:color w:val="000000"/>
              </w:rPr>
              <w:t>-</w:t>
            </w:r>
            <w:proofErr w:type="spellStart"/>
            <w:r w:rsidRPr="00970689">
              <w:rPr>
                <w:rFonts w:eastAsia="Times New Roman" w:cstheme="minorHAnsi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B89F" w14:textId="33BDEAAF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β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8B25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SE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ED0B" w14:textId="6855AB92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p</w:t>
            </w:r>
            <w:r w:rsidRPr="00970689">
              <w:rPr>
                <w:rFonts w:eastAsia="Times New Roman" w:cstheme="minorHAnsi"/>
                <w:b/>
                <w:bCs/>
                <w:color w:val="000000"/>
              </w:rPr>
              <w:t>-</w:t>
            </w:r>
            <w:proofErr w:type="spellStart"/>
            <w:r w:rsidRPr="00970689">
              <w:rPr>
                <w:rFonts w:eastAsia="Times New Roman" w:cstheme="minorHAnsi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C0B3" w14:textId="17E0F92C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β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56AF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789A" w14:textId="68079132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p</w:t>
            </w:r>
            <w:r w:rsidRPr="00970689">
              <w:rPr>
                <w:rFonts w:eastAsia="Times New Roman" w:cstheme="minorHAnsi"/>
                <w:b/>
                <w:bCs/>
                <w:color w:val="000000"/>
              </w:rPr>
              <w:t>-</w:t>
            </w:r>
            <w:proofErr w:type="spellStart"/>
            <w:r w:rsidRPr="00970689">
              <w:rPr>
                <w:rFonts w:eastAsia="Times New Roman" w:cstheme="minorHAnsi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7DB2" w14:textId="2CC3BCF1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β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CFA8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S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507F" w14:textId="6D169FA6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p</w:t>
            </w:r>
            <w:r w:rsidRPr="00970689">
              <w:rPr>
                <w:rFonts w:eastAsia="Times New Roman" w:cstheme="minorHAnsi"/>
                <w:b/>
                <w:bCs/>
                <w:color w:val="000000"/>
              </w:rPr>
              <w:t>-</w:t>
            </w:r>
            <w:proofErr w:type="spellStart"/>
            <w:r w:rsidRPr="00970689">
              <w:rPr>
                <w:rFonts w:eastAsia="Times New Roman" w:cstheme="minorHAnsi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0AA0" w14:textId="6C34269D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β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8AF3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S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3230" w14:textId="100F5D95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p</w:t>
            </w:r>
            <w:r w:rsidRPr="00970689">
              <w:rPr>
                <w:rFonts w:eastAsia="Times New Roman" w:cstheme="minorHAnsi"/>
                <w:b/>
                <w:bCs/>
                <w:color w:val="000000"/>
              </w:rPr>
              <w:t>-</w:t>
            </w:r>
            <w:proofErr w:type="spellStart"/>
            <w:r w:rsidRPr="00970689">
              <w:rPr>
                <w:rFonts w:eastAsia="Times New Roman" w:cstheme="minorHAnsi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5832" w14:textId="27BA56AA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β</w:t>
            </w: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5134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S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05F8" w14:textId="03275EE3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p</w:t>
            </w:r>
            <w:r w:rsidRPr="00970689">
              <w:rPr>
                <w:rFonts w:eastAsia="Times New Roman" w:cstheme="minorHAnsi"/>
                <w:b/>
                <w:bCs/>
                <w:color w:val="000000"/>
              </w:rPr>
              <w:t>-</w:t>
            </w:r>
            <w:proofErr w:type="spellStart"/>
            <w:r w:rsidRPr="00970689">
              <w:rPr>
                <w:rFonts w:eastAsia="Times New Roman" w:cstheme="minorHAnsi"/>
                <w:b/>
                <w:bCs/>
                <w:color w:val="000000"/>
              </w:rPr>
              <w:t>val</w:t>
            </w:r>
            <w:proofErr w:type="spellEnd"/>
          </w:p>
        </w:tc>
      </w:tr>
      <w:tr w:rsidR="004E283C" w:rsidRPr="00970689" w14:paraId="6BD92F8B" w14:textId="77777777" w:rsidTr="00970689">
        <w:trPr>
          <w:trHeight w:val="113"/>
        </w:trPr>
        <w:tc>
          <w:tcPr>
            <w:tcW w:w="14433" w:type="dxa"/>
            <w:gridSpan w:val="1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46DEAB" w14:textId="70B0BD16" w:rsidR="004E283C" w:rsidRPr="00970689" w:rsidRDefault="004E283C" w:rsidP="00970689">
            <w:pPr>
              <w:spacing w:after="0" w:line="480" w:lineRule="auto"/>
              <w:rPr>
                <w:rFonts w:eastAsia="Times New Roman" w:cstheme="minorHAnsi"/>
              </w:rPr>
            </w:pPr>
            <w:r w:rsidRPr="00970689">
              <w:rPr>
                <w:rFonts w:eastAsia="Times New Roman" w:cstheme="minorHAnsi"/>
                <w:b/>
                <w:bCs/>
              </w:rPr>
              <w:t>CVLT</w:t>
            </w:r>
          </w:p>
        </w:tc>
      </w:tr>
      <w:tr w:rsidR="004E283C" w:rsidRPr="00970689" w14:paraId="03EEC0CF" w14:textId="77777777" w:rsidTr="00E029BD">
        <w:trPr>
          <w:trHeight w:val="113"/>
        </w:trPr>
        <w:tc>
          <w:tcPr>
            <w:tcW w:w="1641" w:type="dxa"/>
            <w:shd w:val="clear" w:color="auto" w:fill="auto"/>
            <w:noWrap/>
            <w:vAlign w:val="center"/>
          </w:tcPr>
          <w:p w14:paraId="0601D725" w14:textId="77777777" w:rsidR="0017491E" w:rsidRPr="00970689" w:rsidRDefault="0017491E" w:rsidP="00970689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CVLT 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A30B1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12.0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EAD622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1.8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25BC68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B9A465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17.5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47C87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1.83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A059C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5FEDA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20.89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0EA81D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1.8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46636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1DAE5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1.0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73C49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2.55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0A618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68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20BDF0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0.9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236427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2.55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C5D5FB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72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AEBF4D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0.11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ED9A87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2.5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E17AB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0.97</w:t>
            </w:r>
          </w:p>
        </w:tc>
      </w:tr>
      <w:tr w:rsidR="004E283C" w:rsidRPr="00970689" w14:paraId="740680BA" w14:textId="77777777" w:rsidTr="00970689">
        <w:trPr>
          <w:trHeight w:val="113"/>
        </w:trPr>
        <w:tc>
          <w:tcPr>
            <w:tcW w:w="1641" w:type="dxa"/>
            <w:shd w:val="clear" w:color="auto" w:fill="auto"/>
            <w:noWrap/>
            <w:vAlign w:val="center"/>
          </w:tcPr>
          <w:p w14:paraId="796775D3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Trial 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9B76EB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7.2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2DCAB8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1.2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C6DB45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D6CB99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10.5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4D64C7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1.25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2008F9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051AC3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12.5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E090AB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1.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AC431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E55DFF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0.4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53E370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1.74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93DCA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78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46332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E55E5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1.7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621F23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98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15FC0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1.65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D32104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1.74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66F3F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0.34</w:t>
            </w:r>
          </w:p>
        </w:tc>
      </w:tr>
      <w:tr w:rsidR="004E283C" w:rsidRPr="00970689" w14:paraId="5E0EC11C" w14:textId="77777777" w:rsidTr="00970689">
        <w:trPr>
          <w:trHeight w:val="113"/>
        </w:trPr>
        <w:tc>
          <w:tcPr>
            <w:tcW w:w="1641" w:type="dxa"/>
            <w:shd w:val="clear" w:color="auto" w:fill="auto"/>
            <w:noWrap/>
            <w:vAlign w:val="center"/>
          </w:tcPr>
          <w:p w14:paraId="38854C4B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Trial 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777D5B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63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10CA53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3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2EA9D1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5A4B2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FC1E79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31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29F1AF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9855E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1.26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EE22DE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C6F93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111478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07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4B3708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4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8AF610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0E9A95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06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4D06A5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43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04AA7A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CEF8D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-0.45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EB6FB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0.4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CEB551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0.29</w:t>
            </w:r>
          </w:p>
        </w:tc>
      </w:tr>
      <w:tr w:rsidR="004E283C" w:rsidRPr="00970689" w14:paraId="3AEBE36A" w14:textId="77777777" w:rsidTr="00970689">
        <w:trPr>
          <w:trHeight w:val="113"/>
        </w:trPr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134375" w14:textId="424760B0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Delay 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68624C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4.3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8FB2F6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7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1476E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E2C6A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4.6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AB61A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77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58C3E3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5F9709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5.2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31F741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E76149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8C2435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1.0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55D44E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1.0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E8004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3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41DE76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3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0039DF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1.07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8F427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7B7BB3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0.33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453B80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1.0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085D30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 w:themeColor="text1"/>
              </w:rPr>
              <w:t>0.76</w:t>
            </w:r>
          </w:p>
        </w:tc>
      </w:tr>
      <w:tr w:rsidR="004E283C" w:rsidRPr="00970689" w14:paraId="05BEDE35" w14:textId="77777777" w:rsidTr="00E029BD">
        <w:trPr>
          <w:trHeight w:val="113"/>
        </w:trPr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801F6B" w14:textId="77777777" w:rsidR="0017491E" w:rsidRPr="00970689" w:rsidRDefault="0017491E" w:rsidP="0097068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>TM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2A2114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43BF2D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A030E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240487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CEA415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988D4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306A1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2319F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566027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38546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0C7E62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595909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B9632A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E4B9B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472AD6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3300D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975A89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78FE41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E283C" w:rsidRPr="00970689" w14:paraId="5FEF7673" w14:textId="77777777" w:rsidTr="00E029BD">
        <w:trPr>
          <w:trHeight w:val="113"/>
        </w:trPr>
        <w:tc>
          <w:tcPr>
            <w:tcW w:w="1641" w:type="dxa"/>
            <w:shd w:val="clear" w:color="auto" w:fill="auto"/>
            <w:noWrap/>
            <w:vAlign w:val="center"/>
          </w:tcPr>
          <w:p w14:paraId="065F3B86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TMT 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86C676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7.54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786A1F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3.7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8BE526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2E45C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12.9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F5326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3.73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059559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F482E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17.9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0E62C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3.7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B218A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529920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2.1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C95356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5.19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F0DF7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68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7A329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2.4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DB1AFD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5.19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70D24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63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FDE84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2.63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F84FE3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5.19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D7A74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61</w:t>
            </w:r>
          </w:p>
        </w:tc>
      </w:tr>
      <w:tr w:rsidR="004E283C" w:rsidRPr="00970689" w14:paraId="5F0AA8FF" w14:textId="77777777" w:rsidTr="00970689">
        <w:trPr>
          <w:trHeight w:val="113"/>
        </w:trPr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A01078" w14:textId="47552A43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TMT 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4BE5E8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12.8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BFA384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4.8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F0B533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6452D8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15.2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B2945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4.82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FB1F33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E8A6FE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28.6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5B3258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4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A72C2A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562B11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7.0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BEDC8F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6.7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2001F6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29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F8140F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0.7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264730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6.70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5B7B6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57F3A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3.73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4EBC89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6.7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3D40C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58</w:t>
            </w:r>
          </w:p>
        </w:tc>
      </w:tr>
      <w:tr w:rsidR="004E283C" w:rsidRPr="00970689" w14:paraId="7A3C079C" w14:textId="77777777" w:rsidTr="00E029BD">
        <w:trPr>
          <w:trHeight w:val="113"/>
        </w:trPr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023A45" w14:textId="77777777" w:rsidR="0017491E" w:rsidRPr="00970689" w:rsidRDefault="0017491E" w:rsidP="0097068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70689">
              <w:rPr>
                <w:rFonts w:eastAsia="Times New Roman" w:cstheme="minorHAnsi"/>
                <w:b/>
                <w:bCs/>
                <w:color w:val="000000"/>
              </w:rPr>
              <w:t xml:space="preserve">Digit Span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ECBCB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5CF49F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217BB5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93CA04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9A74A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37F53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486AE5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9A192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F8115E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BF06E3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7EDBD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E829C5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97530A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595A2F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595B6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D62C1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B22E81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EBAAA" w14:textId="77777777" w:rsidR="0017491E" w:rsidRPr="00970689" w:rsidRDefault="0017491E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E283C" w:rsidRPr="00970689" w14:paraId="55E8AE68" w14:textId="77777777" w:rsidTr="00E029BD">
        <w:trPr>
          <w:trHeight w:val="113"/>
        </w:trPr>
        <w:tc>
          <w:tcPr>
            <w:tcW w:w="1641" w:type="dxa"/>
            <w:shd w:val="clear" w:color="auto" w:fill="auto"/>
            <w:noWrap/>
            <w:vAlign w:val="center"/>
          </w:tcPr>
          <w:p w14:paraId="1492AD25" w14:textId="337D0C9B" w:rsidR="004E283C" w:rsidRPr="00970689" w:rsidRDefault="004E283C" w:rsidP="00970689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Digit Span 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93117" w14:textId="675E909A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1.76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D3897" w14:textId="31DE4F2B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38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60CEA5" w14:textId="388FFBB0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48F52" w14:textId="06B76B54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1.9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5B0E88" w14:textId="459D2791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38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97E20" w14:textId="3903CC6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8823F" w14:textId="61C56661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1.56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95E97" w14:textId="6CF584B5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3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1E8711" w14:textId="21F0FC0E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308A90" w14:textId="350278EF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1.1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0AC07" w14:textId="3AE6261E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53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1449CE" w14:textId="2A5116B4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6045B2" w14:textId="03E0CE03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0.6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E79AF" w14:textId="624BFBAA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53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6EF501" w14:textId="180299E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22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A1DAC" w14:textId="36D6F109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15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1486C" w14:textId="3FA93283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5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4114F" w14:textId="00D3606D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78</w:t>
            </w:r>
          </w:p>
        </w:tc>
      </w:tr>
      <w:tr w:rsidR="004E283C" w:rsidRPr="00970689" w14:paraId="3AED0BA7" w14:textId="77777777" w:rsidTr="00970689">
        <w:trPr>
          <w:trHeight w:val="113"/>
        </w:trPr>
        <w:tc>
          <w:tcPr>
            <w:tcW w:w="1641" w:type="dxa"/>
            <w:shd w:val="clear" w:color="auto" w:fill="auto"/>
            <w:noWrap/>
            <w:vAlign w:val="bottom"/>
          </w:tcPr>
          <w:p w14:paraId="2B9FB8BC" w14:textId="77777777" w:rsidR="004E283C" w:rsidRPr="00970689" w:rsidRDefault="004E283C" w:rsidP="00970689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Forwar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83A7E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59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C8ACA5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2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40A9D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7F1C1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B24A99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20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4AAB2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7543B5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57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B356D0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63E28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5B6124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0.3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AA8F66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2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4C167E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20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07C2D5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0.4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CA1DCE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28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612B3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680C9C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0.38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B87D42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2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AA3CD8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17</w:t>
            </w:r>
          </w:p>
        </w:tc>
      </w:tr>
      <w:tr w:rsidR="004E283C" w:rsidRPr="00970689" w14:paraId="6932A6A7" w14:textId="77777777" w:rsidTr="00970689">
        <w:trPr>
          <w:trHeight w:val="113"/>
        </w:trPr>
        <w:tc>
          <w:tcPr>
            <w:tcW w:w="1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E4CFB3" w14:textId="77777777" w:rsidR="004E283C" w:rsidRPr="00970689" w:rsidRDefault="004E283C" w:rsidP="00970689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Backwar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CA92F9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46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53319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1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361B59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41A4B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4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19DD7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18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811ED8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8900DC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36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F2E132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B61CDF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7E6B75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0.2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D362E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451EA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29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073143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2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9941B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B3B58F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492269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BA12E6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3EC07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80</w:t>
            </w:r>
          </w:p>
        </w:tc>
      </w:tr>
      <w:tr w:rsidR="004E283C" w:rsidRPr="00970689" w14:paraId="68619B5A" w14:textId="77777777" w:rsidTr="00970689">
        <w:trPr>
          <w:trHeight w:val="113"/>
        </w:trPr>
        <w:tc>
          <w:tcPr>
            <w:tcW w:w="1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3033E7" w14:textId="77777777" w:rsidR="004E283C" w:rsidRPr="00970689" w:rsidRDefault="004E283C" w:rsidP="00970689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lastRenderedPageBreak/>
              <w:t xml:space="preserve">Sequence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00745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59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83B682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22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FD8E44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4795E8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8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4E9887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22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E7C89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C7999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1B6A8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98F6DD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436017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0.2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CA411A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30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047C1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37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3D91A1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-0.3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89126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30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53977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30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6A8230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1644B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3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4190ED" w14:textId="77777777" w:rsidR="004E283C" w:rsidRPr="00970689" w:rsidRDefault="004E283C" w:rsidP="009706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970689">
              <w:rPr>
                <w:rFonts w:eastAsia="Times New Roman" w:cstheme="minorHAnsi"/>
                <w:color w:val="000000"/>
              </w:rPr>
              <w:t>0.82</w:t>
            </w:r>
          </w:p>
        </w:tc>
      </w:tr>
    </w:tbl>
    <w:p w14:paraId="0391C1F0" w14:textId="77777777" w:rsidR="00FE34A0" w:rsidRDefault="00FE34A0" w:rsidP="009621DA">
      <w:pPr>
        <w:spacing w:after="0" w:line="240" w:lineRule="auto"/>
        <w:rPr>
          <w:sz w:val="18"/>
          <w:szCs w:val="18"/>
        </w:rPr>
      </w:pPr>
      <w:r w:rsidRPr="0089717E">
        <w:rPr>
          <w:sz w:val="18"/>
          <w:szCs w:val="18"/>
        </w:rPr>
        <w:t xml:space="preserve">Notes: </w:t>
      </w:r>
    </w:p>
    <w:p w14:paraId="09C9B96E" w14:textId="60E2BF90" w:rsidR="00FE34A0" w:rsidRDefault="00FE34A0" w:rsidP="009621DA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SE = Standard error, </w:t>
      </w:r>
      <w:r w:rsidR="0017491E">
        <w:rPr>
          <w:sz w:val="18"/>
          <w:szCs w:val="18"/>
        </w:rPr>
        <w:t>CVLT</w:t>
      </w:r>
      <w:r>
        <w:rPr>
          <w:sz w:val="18"/>
          <w:szCs w:val="18"/>
        </w:rPr>
        <w:t xml:space="preserve"> = the </w:t>
      </w:r>
      <w:r w:rsidR="0017491E">
        <w:rPr>
          <w:sz w:val="18"/>
          <w:szCs w:val="18"/>
        </w:rPr>
        <w:t>California Verbal Learning Test</w:t>
      </w:r>
      <w:r>
        <w:rPr>
          <w:sz w:val="18"/>
          <w:szCs w:val="18"/>
        </w:rPr>
        <w:t xml:space="preserve">, </w:t>
      </w:r>
      <w:r w:rsidR="0017491E">
        <w:rPr>
          <w:sz w:val="18"/>
          <w:szCs w:val="18"/>
        </w:rPr>
        <w:t xml:space="preserve">TMT </w:t>
      </w:r>
      <w:r>
        <w:rPr>
          <w:sz w:val="18"/>
          <w:szCs w:val="18"/>
        </w:rPr>
        <w:t xml:space="preserve">= </w:t>
      </w:r>
      <w:r w:rsidR="0017491E">
        <w:rPr>
          <w:sz w:val="18"/>
          <w:szCs w:val="18"/>
        </w:rPr>
        <w:t>Trail Making Test</w:t>
      </w:r>
      <w:r>
        <w:rPr>
          <w:sz w:val="18"/>
          <w:szCs w:val="18"/>
        </w:rPr>
        <w:t>, T1 = time point at a week after treatment session, T2 = time point at one month after treatment session , T3 = 3-month after treatment session</w:t>
      </w:r>
    </w:p>
    <w:p w14:paraId="1ADB6F01" w14:textId="77777777" w:rsidR="00FE34A0" w:rsidRDefault="00FE34A0" w:rsidP="00FE34A0">
      <w:pPr>
        <w:rPr>
          <w:sz w:val="18"/>
          <w:szCs w:val="18"/>
        </w:rPr>
      </w:pPr>
    </w:p>
    <w:p w14:paraId="0F960CDB" w14:textId="6F3E3C1F" w:rsidR="00A23D7B" w:rsidRDefault="00FE34A0" w:rsidP="00FE34A0">
      <w:r>
        <w:br w:type="page"/>
      </w:r>
    </w:p>
    <w:sectPr w:rsidR="00A23D7B" w:rsidSect="00FE34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4A0"/>
    <w:rsid w:val="0017491E"/>
    <w:rsid w:val="004E283C"/>
    <w:rsid w:val="007D4438"/>
    <w:rsid w:val="009621DA"/>
    <w:rsid w:val="00970689"/>
    <w:rsid w:val="00A23D7B"/>
    <w:rsid w:val="00E029BD"/>
    <w:rsid w:val="00EE1B74"/>
    <w:rsid w:val="00F824A9"/>
    <w:rsid w:val="00FE3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26DA2"/>
  <w15:chartTrackingRefBased/>
  <w15:docId w15:val="{ABA1A114-6F97-41A3-8B5F-A241487FA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4A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2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</Company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ty, E.S. (Eka)</dc:creator>
  <cp:keywords/>
  <dc:description/>
  <cp:lastModifiedBy>Susanty, E.S. (Eka)</cp:lastModifiedBy>
  <cp:revision>2</cp:revision>
  <dcterms:created xsi:type="dcterms:W3CDTF">2023-04-17T10:52:00Z</dcterms:created>
  <dcterms:modified xsi:type="dcterms:W3CDTF">2023-04-17T10:52:00Z</dcterms:modified>
</cp:coreProperties>
</file>